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71B95" w14:textId="47074AC6" w:rsidR="00E77473" w:rsidRPr="001C01BF" w:rsidRDefault="00E77473" w:rsidP="00E77473">
      <w:pPr>
        <w:spacing w:line="240" w:lineRule="auto"/>
        <w:rPr>
          <w:rFonts w:ascii="Times Roman" w:hAnsi="Times Roman" w:cs="Times Roman"/>
          <w:color w:val="000000"/>
        </w:rPr>
      </w:pPr>
      <w:r w:rsidRPr="007C3809">
        <w:rPr>
          <w:b/>
        </w:rPr>
        <w:t xml:space="preserve">S1 Appendix. </w:t>
      </w:r>
      <w:r>
        <w:rPr>
          <w:b/>
        </w:rPr>
        <w:t xml:space="preserve">Mean similarity scores. </w:t>
      </w:r>
      <w:r>
        <w:t xml:space="preserve">The mean similarity scores </w:t>
      </w:r>
      <w:r w:rsidR="00460988">
        <w:t xml:space="preserve">and standard deviations </w:t>
      </w:r>
      <w:r>
        <w:t xml:space="preserve">for all pairwise comparisons rated by </w:t>
      </w:r>
      <w:r w:rsidR="00460988">
        <w:t>thirteen</w:t>
      </w:r>
      <w:r>
        <w:t xml:space="preserve"> naïve human observers on a 5-point scale (1 = not similar to 5 = the same). The contour names are given by a three letter publication name representing the dolphin that produced the sound _ whistle type (i.e., signature whistle (SW) or group whistle (GW)</w:t>
      </w:r>
      <w:r w:rsidR="002F06A2">
        <w:t>)</w:t>
      </w:r>
      <w:r>
        <w:t xml:space="preserve">. </w:t>
      </w:r>
      <w:bookmarkStart w:id="0" w:name="_GoBack"/>
      <w:bookmarkEnd w:id="0"/>
    </w:p>
    <w:tbl>
      <w:tblPr>
        <w:tblStyle w:val="LightShading"/>
        <w:tblW w:w="5272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36"/>
        <w:gridCol w:w="1336"/>
      </w:tblGrid>
      <w:tr w:rsidR="00DD5E2A" w:rsidRPr="001C01BF" w14:paraId="5C851760" w14:textId="36ACCFAB" w:rsidTr="001C7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559FB19" w14:textId="77777777" w:rsidR="00DD5E2A" w:rsidRPr="001C01BF" w:rsidRDefault="00DD5E2A" w:rsidP="007C3809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1C01BF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ontour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A</w:t>
            </w:r>
            <w:r w:rsidRPr="001C01BF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00" w:type="dxa"/>
            <w:noWrap/>
            <w:vAlign w:val="center"/>
            <w:hideMark/>
          </w:tcPr>
          <w:p w14:paraId="3802AB00" w14:textId="77777777" w:rsidR="00DD5E2A" w:rsidRPr="001C01BF" w:rsidRDefault="00DD5E2A" w:rsidP="007C380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1C01BF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Contour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B</w:t>
            </w:r>
            <w:r w:rsidRPr="001C01BF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336" w:type="dxa"/>
            <w:noWrap/>
            <w:vAlign w:val="center"/>
            <w:hideMark/>
          </w:tcPr>
          <w:p w14:paraId="5966EC53" w14:textId="77777777" w:rsidR="00DD5E2A" w:rsidRPr="001C01BF" w:rsidRDefault="00DD5E2A" w:rsidP="007C380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1C01BF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Mean Similarity Score</w:t>
            </w:r>
          </w:p>
        </w:tc>
        <w:tc>
          <w:tcPr>
            <w:tcW w:w="1336" w:type="dxa"/>
            <w:vAlign w:val="center"/>
          </w:tcPr>
          <w:p w14:paraId="5596D7DD" w14:textId="1FBB562F" w:rsidR="00DD5E2A" w:rsidRDefault="00DD5E2A" w:rsidP="001C7F4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Standard</w:t>
            </w:r>
          </w:p>
          <w:p w14:paraId="1EA7AADD" w14:textId="6E0A646B" w:rsidR="00DD5E2A" w:rsidRPr="001C01BF" w:rsidRDefault="00DD5E2A" w:rsidP="001C7F4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Deviations</w:t>
            </w:r>
          </w:p>
        </w:tc>
      </w:tr>
      <w:tr w:rsidR="001C7F45" w:rsidRPr="001C01BF" w14:paraId="3EDD728B" w14:textId="2152AEAA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8DE94F0" w14:textId="73F84619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0E04BDF1" w14:textId="008B969D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36" w:type="dxa"/>
            <w:noWrap/>
            <w:vAlign w:val="center"/>
            <w:hideMark/>
          </w:tcPr>
          <w:p w14:paraId="66F778AD" w14:textId="3EF9D738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336" w:type="dxa"/>
            <w:vAlign w:val="center"/>
          </w:tcPr>
          <w:p w14:paraId="7C036315" w14:textId="0D73B0E4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7</w:t>
            </w:r>
          </w:p>
        </w:tc>
      </w:tr>
      <w:tr w:rsidR="001C7F45" w:rsidRPr="001C01BF" w14:paraId="0EA65D2C" w14:textId="28FD06BB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0801556" w14:textId="496C0A66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5CBF7216" w14:textId="0252C3BA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36" w:type="dxa"/>
            <w:noWrap/>
            <w:vAlign w:val="center"/>
            <w:hideMark/>
          </w:tcPr>
          <w:p w14:paraId="37889AC6" w14:textId="69145A15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36" w:type="dxa"/>
            <w:vAlign w:val="center"/>
          </w:tcPr>
          <w:p w14:paraId="0DF7EF35" w14:textId="6F1C442B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3</w:t>
            </w:r>
          </w:p>
        </w:tc>
      </w:tr>
      <w:tr w:rsidR="001C7F45" w:rsidRPr="001C01BF" w14:paraId="3281B18A" w14:textId="7BA06B5D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F512027" w14:textId="0E4865E8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064B305E" w14:textId="0B12FC4F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36" w:type="dxa"/>
            <w:noWrap/>
            <w:vAlign w:val="center"/>
            <w:hideMark/>
          </w:tcPr>
          <w:p w14:paraId="0D8B4278" w14:textId="52CACE4E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36" w:type="dxa"/>
            <w:vAlign w:val="center"/>
          </w:tcPr>
          <w:p w14:paraId="5443C7F1" w14:textId="4C4A1BED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9</w:t>
            </w:r>
          </w:p>
        </w:tc>
      </w:tr>
      <w:tr w:rsidR="001C7F45" w:rsidRPr="001C01BF" w14:paraId="4F74A517" w14:textId="475A5DD0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484BA99" w14:textId="0931F0B8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62F753A6" w14:textId="18DA6118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36" w:type="dxa"/>
            <w:noWrap/>
            <w:vAlign w:val="center"/>
            <w:hideMark/>
          </w:tcPr>
          <w:p w14:paraId="4550FFDD" w14:textId="793B1F3C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70CDD8AA" w14:textId="2C227A75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C7F45" w:rsidRPr="001C01BF" w14:paraId="4E80B7F9" w14:textId="23FDE560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8EE3B19" w14:textId="38DEED37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765DFC74" w14:textId="22F5D1D1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36" w:type="dxa"/>
            <w:noWrap/>
            <w:vAlign w:val="center"/>
            <w:hideMark/>
          </w:tcPr>
          <w:p w14:paraId="0EAAEE32" w14:textId="616AFC79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36" w:type="dxa"/>
            <w:vAlign w:val="center"/>
          </w:tcPr>
          <w:p w14:paraId="5E5551D7" w14:textId="7DDAA291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7</w:t>
            </w:r>
          </w:p>
        </w:tc>
      </w:tr>
      <w:tr w:rsidR="001C7F45" w:rsidRPr="001C01BF" w14:paraId="46478E08" w14:textId="0A318744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B1EB40F" w14:textId="109CD687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23EE6CCE" w14:textId="5A0B8AC9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36" w:type="dxa"/>
            <w:noWrap/>
            <w:vAlign w:val="center"/>
            <w:hideMark/>
          </w:tcPr>
          <w:p w14:paraId="0CD0EE03" w14:textId="0C960D0A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336" w:type="dxa"/>
            <w:vAlign w:val="center"/>
          </w:tcPr>
          <w:p w14:paraId="291EED3C" w14:textId="41C0A249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</w:p>
        </w:tc>
      </w:tr>
      <w:tr w:rsidR="001C7F45" w:rsidRPr="001C01BF" w14:paraId="3D8642A4" w14:textId="227FCCBF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2209170" w14:textId="363F9D26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767848EE" w14:textId="5F3A9F55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36" w:type="dxa"/>
            <w:noWrap/>
            <w:vAlign w:val="center"/>
            <w:hideMark/>
          </w:tcPr>
          <w:p w14:paraId="7F92CB18" w14:textId="70BC7000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6" w:type="dxa"/>
            <w:vAlign w:val="center"/>
          </w:tcPr>
          <w:p w14:paraId="1BDE8CD6" w14:textId="2EDED657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2</w:t>
            </w:r>
          </w:p>
        </w:tc>
      </w:tr>
      <w:tr w:rsidR="001C7F45" w:rsidRPr="001C01BF" w14:paraId="24BF6DC8" w14:textId="43CDB23A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2B76F35" w14:textId="0C9A4D6F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32323818" w14:textId="157BDD1A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36" w:type="dxa"/>
            <w:noWrap/>
            <w:vAlign w:val="center"/>
            <w:hideMark/>
          </w:tcPr>
          <w:p w14:paraId="4B9EC384" w14:textId="197BD48E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453B35A9" w14:textId="7E1B7F3F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62C3EE2F" w14:textId="0B865F07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EE3486D" w14:textId="084AB420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505E7555" w14:textId="018E8E91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52C821C2" w14:textId="7B646C95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36" w:type="dxa"/>
            <w:vAlign w:val="center"/>
          </w:tcPr>
          <w:p w14:paraId="3CF83FB9" w14:textId="6735E28B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4</w:t>
            </w:r>
          </w:p>
        </w:tc>
      </w:tr>
      <w:tr w:rsidR="001C7F45" w:rsidRPr="001C01BF" w14:paraId="2E9C0FD0" w14:textId="1AB16E2E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19571B2" w14:textId="4C4CDD76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GW</w:t>
            </w:r>
          </w:p>
        </w:tc>
        <w:tc>
          <w:tcPr>
            <w:tcW w:w="1300" w:type="dxa"/>
            <w:noWrap/>
            <w:vAlign w:val="center"/>
            <w:hideMark/>
          </w:tcPr>
          <w:p w14:paraId="2D376D5E" w14:textId="060094CE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426B6F5D" w14:textId="7EDB890E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23DCA99D" w14:textId="4111DC8C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73DC3139" w14:textId="6363A9C6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4176DEA" w14:textId="306B77F1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01E06B33" w14:textId="6515B4A3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36" w:type="dxa"/>
            <w:noWrap/>
            <w:vAlign w:val="center"/>
            <w:hideMark/>
          </w:tcPr>
          <w:p w14:paraId="197D380E" w14:textId="31317CD4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336" w:type="dxa"/>
            <w:vAlign w:val="center"/>
          </w:tcPr>
          <w:p w14:paraId="0175048C" w14:textId="10939291" w:rsidR="001C7F45" w:rsidRPr="001C01BF" w:rsidRDefault="00D45C6F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0</w:t>
            </w:r>
          </w:p>
        </w:tc>
      </w:tr>
      <w:tr w:rsidR="001C7F45" w:rsidRPr="001C01BF" w14:paraId="550347A6" w14:textId="013C2CC1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1595B21" w14:textId="7635B806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3C09F1E8" w14:textId="3FE72C35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36" w:type="dxa"/>
            <w:noWrap/>
            <w:vAlign w:val="center"/>
            <w:hideMark/>
          </w:tcPr>
          <w:p w14:paraId="649220DA" w14:textId="359DBFCB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7C8D9CEF" w14:textId="22E77565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3FB3B664" w14:textId="5FCA8AB2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9E0A031" w14:textId="7144FFFC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396E5F6D" w14:textId="26B39D39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36" w:type="dxa"/>
            <w:noWrap/>
            <w:vAlign w:val="center"/>
            <w:hideMark/>
          </w:tcPr>
          <w:p w14:paraId="5A4FBA87" w14:textId="3BA39417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vAlign w:val="center"/>
          </w:tcPr>
          <w:p w14:paraId="7837C8B8" w14:textId="2B35CB3C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5</w:t>
            </w:r>
          </w:p>
        </w:tc>
      </w:tr>
      <w:tr w:rsidR="001C7F45" w:rsidRPr="001C01BF" w14:paraId="4372A096" w14:textId="0F1C36EE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C690300" w14:textId="6F253527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13A50DB0" w14:textId="04584377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36" w:type="dxa"/>
            <w:noWrap/>
            <w:vAlign w:val="center"/>
            <w:hideMark/>
          </w:tcPr>
          <w:p w14:paraId="3E0AE7FD" w14:textId="0FD68189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336" w:type="dxa"/>
            <w:vAlign w:val="center"/>
          </w:tcPr>
          <w:p w14:paraId="4873F425" w14:textId="7BC76A1A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7</w:t>
            </w:r>
          </w:p>
        </w:tc>
      </w:tr>
      <w:tr w:rsidR="001C7F45" w:rsidRPr="001C01BF" w14:paraId="288538B6" w14:textId="236A0550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F8785DE" w14:textId="70289F57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2D27544A" w14:textId="7F085553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36" w:type="dxa"/>
            <w:noWrap/>
            <w:vAlign w:val="center"/>
            <w:hideMark/>
          </w:tcPr>
          <w:p w14:paraId="58D96F07" w14:textId="096EFFF2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vAlign w:val="center"/>
          </w:tcPr>
          <w:p w14:paraId="355A87AF" w14:textId="6C04D385" w:rsidR="001C7F45" w:rsidRPr="001C01BF" w:rsidRDefault="00D45C6F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4</w:t>
            </w:r>
          </w:p>
        </w:tc>
      </w:tr>
      <w:tr w:rsidR="001C7F45" w:rsidRPr="001C01BF" w14:paraId="20C70363" w14:textId="6D141233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9DD5771" w14:textId="149BFFD4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5B703BCD" w14:textId="2EE101EE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36" w:type="dxa"/>
            <w:noWrap/>
            <w:vAlign w:val="center"/>
            <w:hideMark/>
          </w:tcPr>
          <w:p w14:paraId="7BB318B0" w14:textId="582D75DF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36" w:type="dxa"/>
            <w:vAlign w:val="center"/>
          </w:tcPr>
          <w:p w14:paraId="360B0F43" w14:textId="1680CEA1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2</w:t>
            </w:r>
          </w:p>
        </w:tc>
      </w:tr>
      <w:tr w:rsidR="001C7F45" w:rsidRPr="001C01BF" w14:paraId="4EA5175B" w14:textId="615543FF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DD9B2BA" w14:textId="70ACFC47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73AA412A" w14:textId="23470483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36" w:type="dxa"/>
            <w:noWrap/>
            <w:vAlign w:val="center"/>
            <w:hideMark/>
          </w:tcPr>
          <w:p w14:paraId="6592DFEB" w14:textId="61082CFD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36" w:type="dxa"/>
            <w:vAlign w:val="center"/>
          </w:tcPr>
          <w:p w14:paraId="1F1E727E" w14:textId="2EA082FC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3</w:t>
            </w:r>
          </w:p>
        </w:tc>
      </w:tr>
      <w:tr w:rsidR="001C7F45" w:rsidRPr="001C01BF" w14:paraId="085EDE49" w14:textId="6E1B11FB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E7DE7DC" w14:textId="60B6E3D3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2F34A8AE" w14:textId="6B512C60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1237F92D" w14:textId="07850442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1F8DAB98" w14:textId="724E686A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3CEDBDE5" w14:textId="18FC9ECB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A824D11" w14:textId="62DC616D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HE_SW</w:t>
            </w:r>
          </w:p>
        </w:tc>
        <w:tc>
          <w:tcPr>
            <w:tcW w:w="1300" w:type="dxa"/>
            <w:noWrap/>
            <w:vAlign w:val="center"/>
            <w:hideMark/>
          </w:tcPr>
          <w:p w14:paraId="33D36802" w14:textId="7C11ADF3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5049DE9B" w14:textId="5B71371E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36" w:type="dxa"/>
            <w:vAlign w:val="center"/>
          </w:tcPr>
          <w:p w14:paraId="2E648A8B" w14:textId="4B8A1A7E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</w:t>
            </w:r>
          </w:p>
        </w:tc>
      </w:tr>
      <w:tr w:rsidR="001C7F45" w:rsidRPr="001C01BF" w14:paraId="3778A22C" w14:textId="6223C432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79ACF04" w14:textId="524809A1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00" w:type="dxa"/>
            <w:noWrap/>
            <w:vAlign w:val="center"/>
            <w:hideMark/>
          </w:tcPr>
          <w:p w14:paraId="5904713E" w14:textId="73F25588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36" w:type="dxa"/>
            <w:noWrap/>
            <w:vAlign w:val="center"/>
            <w:hideMark/>
          </w:tcPr>
          <w:p w14:paraId="1A79387C" w14:textId="45490818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6" w:type="dxa"/>
            <w:vAlign w:val="center"/>
          </w:tcPr>
          <w:p w14:paraId="112A99DE" w14:textId="1400B515" w:rsidR="001C7F45" w:rsidRPr="001C01BF" w:rsidRDefault="00A64820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7</w:t>
            </w:r>
          </w:p>
        </w:tc>
      </w:tr>
      <w:tr w:rsidR="001C7F45" w:rsidRPr="001C01BF" w14:paraId="67F7C836" w14:textId="2A5D9C1D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9F24382" w14:textId="2B2FC726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00" w:type="dxa"/>
            <w:noWrap/>
            <w:vAlign w:val="center"/>
            <w:hideMark/>
          </w:tcPr>
          <w:p w14:paraId="4E149DAE" w14:textId="54D918D1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36" w:type="dxa"/>
            <w:noWrap/>
            <w:vAlign w:val="center"/>
            <w:hideMark/>
          </w:tcPr>
          <w:p w14:paraId="07F1F2AF" w14:textId="56E5FAD0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36" w:type="dxa"/>
            <w:vAlign w:val="center"/>
          </w:tcPr>
          <w:p w14:paraId="643ABC6E" w14:textId="3F7EA0C6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</w:tr>
      <w:tr w:rsidR="001C7F45" w:rsidRPr="001C01BF" w14:paraId="38EA8840" w14:textId="3C5BB522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7C8B901" w14:textId="0DC772E9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00" w:type="dxa"/>
            <w:noWrap/>
            <w:vAlign w:val="center"/>
            <w:hideMark/>
          </w:tcPr>
          <w:p w14:paraId="5A6E18BA" w14:textId="2DA82702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36" w:type="dxa"/>
            <w:noWrap/>
            <w:vAlign w:val="center"/>
            <w:hideMark/>
          </w:tcPr>
          <w:p w14:paraId="4CB78EB5" w14:textId="7A0891B7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336" w:type="dxa"/>
            <w:vAlign w:val="center"/>
          </w:tcPr>
          <w:p w14:paraId="2540A5C8" w14:textId="74076173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7</w:t>
            </w:r>
          </w:p>
        </w:tc>
      </w:tr>
      <w:tr w:rsidR="001C7F45" w:rsidRPr="001C01BF" w14:paraId="6D073FA1" w14:textId="3C24A79F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879D891" w14:textId="7D96DFD8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00" w:type="dxa"/>
            <w:noWrap/>
            <w:vAlign w:val="center"/>
            <w:hideMark/>
          </w:tcPr>
          <w:p w14:paraId="1575F9EF" w14:textId="15631899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36" w:type="dxa"/>
            <w:noWrap/>
            <w:vAlign w:val="center"/>
            <w:hideMark/>
          </w:tcPr>
          <w:p w14:paraId="6A0215B2" w14:textId="1C35C895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653F60EA" w14:textId="7FED87B9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1C7F45" w:rsidRPr="001C01BF" w14:paraId="22FF5AFC" w14:textId="4B75EF43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A20E7E4" w14:textId="3CF4BD0B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00" w:type="dxa"/>
            <w:noWrap/>
            <w:vAlign w:val="center"/>
            <w:hideMark/>
          </w:tcPr>
          <w:p w14:paraId="6B6CFEF3" w14:textId="216774AC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36" w:type="dxa"/>
            <w:noWrap/>
            <w:vAlign w:val="center"/>
            <w:hideMark/>
          </w:tcPr>
          <w:p w14:paraId="4F7DAA69" w14:textId="56784719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336" w:type="dxa"/>
            <w:vAlign w:val="center"/>
          </w:tcPr>
          <w:p w14:paraId="0668B9A8" w14:textId="1B9FED1D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0</w:t>
            </w:r>
          </w:p>
        </w:tc>
      </w:tr>
      <w:tr w:rsidR="001C7F45" w:rsidRPr="001C01BF" w14:paraId="15D32E32" w14:textId="7AA70D1D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9522B0C" w14:textId="31D473E0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00" w:type="dxa"/>
            <w:noWrap/>
            <w:vAlign w:val="center"/>
            <w:hideMark/>
          </w:tcPr>
          <w:p w14:paraId="204A395D" w14:textId="2061A981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36" w:type="dxa"/>
            <w:noWrap/>
            <w:vAlign w:val="center"/>
            <w:hideMark/>
          </w:tcPr>
          <w:p w14:paraId="5A875BA2" w14:textId="589843A6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75AEFC61" w14:textId="1C275C60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4BFDA1D2" w14:textId="55151657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19FED8F" w14:textId="0AD6228B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00" w:type="dxa"/>
            <w:noWrap/>
            <w:vAlign w:val="center"/>
            <w:hideMark/>
          </w:tcPr>
          <w:p w14:paraId="4F696608" w14:textId="6851575E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197C2E01" w14:textId="54ACF9A1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336" w:type="dxa"/>
            <w:vAlign w:val="center"/>
          </w:tcPr>
          <w:p w14:paraId="2506E03F" w14:textId="02CEACDA" w:rsidR="001C7F45" w:rsidRPr="001C01BF" w:rsidRDefault="00D45C6F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5</w:t>
            </w:r>
          </w:p>
        </w:tc>
      </w:tr>
      <w:tr w:rsidR="001C7F45" w:rsidRPr="001C01BF" w14:paraId="746026C8" w14:textId="13D5A628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C35DDBD" w14:textId="71DC72D4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GW</w:t>
            </w:r>
          </w:p>
        </w:tc>
        <w:tc>
          <w:tcPr>
            <w:tcW w:w="1300" w:type="dxa"/>
            <w:noWrap/>
            <w:vAlign w:val="center"/>
            <w:hideMark/>
          </w:tcPr>
          <w:p w14:paraId="19887D72" w14:textId="4FF3B5D6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24413377" w14:textId="6541EB6D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336" w:type="dxa"/>
            <w:vAlign w:val="center"/>
          </w:tcPr>
          <w:p w14:paraId="06541B23" w14:textId="715166EC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7</w:t>
            </w:r>
          </w:p>
        </w:tc>
      </w:tr>
      <w:tr w:rsidR="001C7F45" w:rsidRPr="001C01BF" w14:paraId="6842E5E6" w14:textId="63A1AF95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7BCBC98" w14:textId="4C453597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00" w:type="dxa"/>
            <w:noWrap/>
            <w:vAlign w:val="center"/>
            <w:hideMark/>
          </w:tcPr>
          <w:p w14:paraId="0E9BE977" w14:textId="3F315DC3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36" w:type="dxa"/>
            <w:noWrap/>
            <w:vAlign w:val="center"/>
            <w:hideMark/>
          </w:tcPr>
          <w:p w14:paraId="0E583055" w14:textId="28672C54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36" w:type="dxa"/>
            <w:vAlign w:val="center"/>
          </w:tcPr>
          <w:p w14:paraId="4CD9C4DD" w14:textId="164C399C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3</w:t>
            </w:r>
          </w:p>
        </w:tc>
      </w:tr>
      <w:tr w:rsidR="001C7F45" w:rsidRPr="001C01BF" w14:paraId="5290574C" w14:textId="5962350A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97A8B28" w14:textId="6E623FAC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00" w:type="dxa"/>
            <w:noWrap/>
            <w:vAlign w:val="center"/>
            <w:hideMark/>
          </w:tcPr>
          <w:p w14:paraId="1D397F3C" w14:textId="6E2DB7EC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36" w:type="dxa"/>
            <w:noWrap/>
            <w:vAlign w:val="center"/>
            <w:hideMark/>
          </w:tcPr>
          <w:p w14:paraId="41D2E462" w14:textId="70A50E24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2799A9E9" w14:textId="2AFF108E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C7F45" w:rsidRPr="001C01BF" w14:paraId="7CE412B1" w14:textId="4D180AFD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671D455" w14:textId="5EEF4905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00" w:type="dxa"/>
            <w:noWrap/>
            <w:vAlign w:val="center"/>
            <w:hideMark/>
          </w:tcPr>
          <w:p w14:paraId="57EB6C90" w14:textId="2237EF2A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36" w:type="dxa"/>
            <w:noWrap/>
            <w:vAlign w:val="center"/>
            <w:hideMark/>
          </w:tcPr>
          <w:p w14:paraId="7DB0A62D" w14:textId="4017C8D4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2E6A605B" w14:textId="78438C9D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78C6FF29" w14:textId="41FF51BC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4AE045D" w14:textId="3108E9CE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00" w:type="dxa"/>
            <w:noWrap/>
            <w:vAlign w:val="center"/>
            <w:hideMark/>
          </w:tcPr>
          <w:p w14:paraId="32EA4B90" w14:textId="5EE72F5A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36" w:type="dxa"/>
            <w:noWrap/>
            <w:vAlign w:val="center"/>
            <w:hideMark/>
          </w:tcPr>
          <w:p w14:paraId="61619CBE" w14:textId="1F1AB988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7AEF687E" w14:textId="77EA9F19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1C7F45" w:rsidRPr="001C01BF" w14:paraId="44857D62" w14:textId="4D88A9C0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537B572" w14:textId="57B08E91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00" w:type="dxa"/>
            <w:noWrap/>
            <w:vAlign w:val="center"/>
            <w:hideMark/>
          </w:tcPr>
          <w:p w14:paraId="4538791B" w14:textId="3E6E2C7F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36" w:type="dxa"/>
            <w:noWrap/>
            <w:vAlign w:val="center"/>
            <w:hideMark/>
          </w:tcPr>
          <w:p w14:paraId="228ADE79" w14:textId="5CD3D7E7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36" w:type="dxa"/>
            <w:vAlign w:val="center"/>
          </w:tcPr>
          <w:p w14:paraId="0EE50DE2" w14:textId="24659159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2</w:t>
            </w:r>
          </w:p>
        </w:tc>
      </w:tr>
      <w:tr w:rsidR="001C7F45" w:rsidRPr="001C01BF" w14:paraId="7FAD9CE9" w14:textId="0452567F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027DFA2" w14:textId="3782D543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OA_SW</w:t>
            </w:r>
          </w:p>
        </w:tc>
        <w:tc>
          <w:tcPr>
            <w:tcW w:w="1300" w:type="dxa"/>
            <w:noWrap/>
            <w:vAlign w:val="center"/>
            <w:hideMark/>
          </w:tcPr>
          <w:p w14:paraId="24BB2B2F" w14:textId="6F9E6E3C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3B74820A" w14:textId="6083EAC0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65CCECDF" w14:textId="56B70917" w:rsidR="001C7F45" w:rsidRPr="001C01BF" w:rsidRDefault="00A64820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1C7F45" w:rsidRPr="001C01BF" w14:paraId="7A2963F9" w14:textId="01A823B2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2698A56" w14:textId="1085618E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KOA_SW</w:t>
            </w:r>
          </w:p>
        </w:tc>
        <w:tc>
          <w:tcPr>
            <w:tcW w:w="1300" w:type="dxa"/>
            <w:noWrap/>
            <w:vAlign w:val="center"/>
            <w:hideMark/>
          </w:tcPr>
          <w:p w14:paraId="65ECCA19" w14:textId="53138311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48121E83" w14:textId="1BB4E761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vAlign w:val="center"/>
          </w:tcPr>
          <w:p w14:paraId="2A6E20BB" w14:textId="77607619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4</w:t>
            </w:r>
          </w:p>
        </w:tc>
      </w:tr>
      <w:tr w:rsidR="001C7F45" w:rsidRPr="001C01BF" w14:paraId="186CB60D" w14:textId="5DEA8132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0ED463D" w14:textId="2C40B2D6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00" w:type="dxa"/>
            <w:noWrap/>
            <w:vAlign w:val="center"/>
            <w:hideMark/>
          </w:tcPr>
          <w:p w14:paraId="49AC5286" w14:textId="74CE8F55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36" w:type="dxa"/>
            <w:noWrap/>
            <w:vAlign w:val="center"/>
            <w:hideMark/>
          </w:tcPr>
          <w:p w14:paraId="72E6B9A4" w14:textId="2CABE234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336" w:type="dxa"/>
            <w:vAlign w:val="center"/>
          </w:tcPr>
          <w:p w14:paraId="086B49A6" w14:textId="79BB4C3F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2</w:t>
            </w:r>
          </w:p>
        </w:tc>
      </w:tr>
      <w:tr w:rsidR="001C7F45" w:rsidRPr="001C01BF" w14:paraId="1D26AFEF" w14:textId="16F52572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D90D2BD" w14:textId="533779CE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00" w:type="dxa"/>
            <w:noWrap/>
            <w:vAlign w:val="center"/>
            <w:hideMark/>
          </w:tcPr>
          <w:p w14:paraId="57F1511C" w14:textId="09979362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36" w:type="dxa"/>
            <w:noWrap/>
            <w:vAlign w:val="center"/>
            <w:hideMark/>
          </w:tcPr>
          <w:p w14:paraId="5FC17EB4" w14:textId="2468CE78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55AA4C79" w14:textId="223B88D6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19BD0DAD" w14:textId="0144916E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03836EB" w14:textId="7B819314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00" w:type="dxa"/>
            <w:noWrap/>
            <w:vAlign w:val="center"/>
            <w:hideMark/>
          </w:tcPr>
          <w:p w14:paraId="379FC012" w14:textId="200BAFC2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36" w:type="dxa"/>
            <w:noWrap/>
            <w:vAlign w:val="center"/>
            <w:hideMark/>
          </w:tcPr>
          <w:p w14:paraId="06983F32" w14:textId="0970DDFE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336" w:type="dxa"/>
            <w:vAlign w:val="center"/>
          </w:tcPr>
          <w:p w14:paraId="3E8BE9C6" w14:textId="0B715397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7</w:t>
            </w:r>
          </w:p>
        </w:tc>
      </w:tr>
      <w:tr w:rsidR="001C7F45" w:rsidRPr="001C01BF" w14:paraId="1511E746" w14:textId="18942F58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4C25548" w14:textId="7FC7C199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00" w:type="dxa"/>
            <w:noWrap/>
            <w:vAlign w:val="center"/>
            <w:hideMark/>
          </w:tcPr>
          <w:p w14:paraId="2E4E5DCF" w14:textId="18D9316C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36" w:type="dxa"/>
            <w:noWrap/>
            <w:vAlign w:val="center"/>
            <w:hideMark/>
          </w:tcPr>
          <w:p w14:paraId="0F719FF3" w14:textId="29E0BF8A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07E8FCD1" w14:textId="28621B1E" w:rsidR="001C7F45" w:rsidRPr="001C01BF" w:rsidRDefault="00A64820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56A3A45E" w14:textId="10379A19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AE23288" w14:textId="33982D63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00" w:type="dxa"/>
            <w:noWrap/>
            <w:vAlign w:val="center"/>
            <w:hideMark/>
          </w:tcPr>
          <w:p w14:paraId="02B97DE7" w14:textId="7E645E74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211FA903" w14:textId="6F7BEE5E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36" w:type="dxa"/>
            <w:vAlign w:val="center"/>
          </w:tcPr>
          <w:p w14:paraId="401F5F17" w14:textId="785BD2DE" w:rsidR="001C7F45" w:rsidRPr="001C01BF" w:rsidRDefault="00D45C6F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2</w:t>
            </w:r>
          </w:p>
        </w:tc>
      </w:tr>
      <w:tr w:rsidR="001C7F45" w:rsidRPr="001C01BF" w14:paraId="021B3C78" w14:textId="0E8FBD11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EE5978B" w14:textId="539E5739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GW</w:t>
            </w:r>
          </w:p>
        </w:tc>
        <w:tc>
          <w:tcPr>
            <w:tcW w:w="1300" w:type="dxa"/>
            <w:noWrap/>
            <w:vAlign w:val="center"/>
            <w:hideMark/>
          </w:tcPr>
          <w:p w14:paraId="28F390D4" w14:textId="15C979F2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2307ECFC" w14:textId="636A6F19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3B54E222" w14:textId="143ACF6F" w:rsidR="001C7F45" w:rsidRPr="001C01BF" w:rsidRDefault="009B1216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1C7F45" w:rsidRPr="001C01BF" w14:paraId="046CD964" w14:textId="42740B97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9EB6E8E" w14:textId="22F458DF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00" w:type="dxa"/>
            <w:noWrap/>
            <w:vAlign w:val="center"/>
            <w:hideMark/>
          </w:tcPr>
          <w:p w14:paraId="07FD28D0" w14:textId="578C2CE0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36" w:type="dxa"/>
            <w:noWrap/>
            <w:vAlign w:val="center"/>
            <w:hideMark/>
          </w:tcPr>
          <w:p w14:paraId="16137B46" w14:textId="6E330592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336" w:type="dxa"/>
            <w:vAlign w:val="center"/>
          </w:tcPr>
          <w:p w14:paraId="78ED8681" w14:textId="3B262AF6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3</w:t>
            </w:r>
          </w:p>
        </w:tc>
      </w:tr>
      <w:tr w:rsidR="001C7F45" w:rsidRPr="001C01BF" w14:paraId="7BA44200" w14:textId="4B4DFD39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EDC8434" w14:textId="463AD4BF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00" w:type="dxa"/>
            <w:noWrap/>
            <w:vAlign w:val="center"/>
            <w:hideMark/>
          </w:tcPr>
          <w:p w14:paraId="4CC8A58B" w14:textId="605525CB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36" w:type="dxa"/>
            <w:noWrap/>
            <w:vAlign w:val="center"/>
            <w:hideMark/>
          </w:tcPr>
          <w:p w14:paraId="4883997E" w14:textId="00896710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09F83F03" w14:textId="2F348CB3" w:rsidR="001C7F45" w:rsidRPr="001C01BF" w:rsidRDefault="009B1216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1C7F45" w:rsidRPr="001C01BF" w14:paraId="29CBA6F6" w14:textId="13961EA0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784E1EC" w14:textId="407AF584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00" w:type="dxa"/>
            <w:noWrap/>
            <w:vAlign w:val="center"/>
            <w:hideMark/>
          </w:tcPr>
          <w:p w14:paraId="6FDC1889" w14:textId="0117AEC2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36" w:type="dxa"/>
            <w:noWrap/>
            <w:vAlign w:val="center"/>
            <w:hideMark/>
          </w:tcPr>
          <w:p w14:paraId="69A63EFF" w14:textId="5475FF27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36" w:type="dxa"/>
            <w:vAlign w:val="center"/>
          </w:tcPr>
          <w:p w14:paraId="01218D03" w14:textId="3AD3201A" w:rsidR="001C7F45" w:rsidRPr="001C01BF" w:rsidRDefault="00D45C6F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25</w:t>
            </w:r>
          </w:p>
        </w:tc>
      </w:tr>
      <w:tr w:rsidR="001C7F45" w:rsidRPr="001C01BF" w14:paraId="578E537A" w14:textId="7F2B57FF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4D0FB8B" w14:textId="326325FA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00" w:type="dxa"/>
            <w:noWrap/>
            <w:vAlign w:val="center"/>
            <w:hideMark/>
          </w:tcPr>
          <w:p w14:paraId="604EC49B" w14:textId="5187814A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48D96897" w14:textId="4F15ED1E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3CDBBC69" w14:textId="0E066B6C" w:rsidR="001C7F45" w:rsidRPr="001C01BF" w:rsidRDefault="009B1216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1C7F45" w:rsidRPr="001C01BF" w14:paraId="044AD2AD" w14:textId="54D7E761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A255B5F" w14:textId="661CC2AD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UN_SW</w:t>
            </w:r>
          </w:p>
        </w:tc>
        <w:tc>
          <w:tcPr>
            <w:tcW w:w="1300" w:type="dxa"/>
            <w:noWrap/>
            <w:vAlign w:val="center"/>
            <w:hideMark/>
          </w:tcPr>
          <w:p w14:paraId="562EFC24" w14:textId="600D8A7F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638BC67F" w14:textId="11291A10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vAlign w:val="center"/>
          </w:tcPr>
          <w:p w14:paraId="79D448E7" w14:textId="260EA779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1C7F45" w:rsidRPr="001C01BF" w14:paraId="15F3F916" w14:textId="5FFDCFDC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580F6D6" w14:textId="093DF1AC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00" w:type="dxa"/>
            <w:noWrap/>
            <w:vAlign w:val="center"/>
            <w:hideMark/>
          </w:tcPr>
          <w:p w14:paraId="7F8A4E39" w14:textId="7B51AA49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36" w:type="dxa"/>
            <w:noWrap/>
            <w:vAlign w:val="center"/>
            <w:hideMark/>
          </w:tcPr>
          <w:p w14:paraId="77E7E2C8" w14:textId="70B9FBF4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36" w:type="dxa"/>
            <w:vAlign w:val="center"/>
          </w:tcPr>
          <w:p w14:paraId="271C1433" w14:textId="23165174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4</w:t>
            </w:r>
          </w:p>
        </w:tc>
      </w:tr>
      <w:tr w:rsidR="001C7F45" w:rsidRPr="001C01BF" w14:paraId="44D921A7" w14:textId="7B3FA3DE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BA78028" w14:textId="6B14C81C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00" w:type="dxa"/>
            <w:noWrap/>
            <w:vAlign w:val="center"/>
            <w:hideMark/>
          </w:tcPr>
          <w:p w14:paraId="73EC5D17" w14:textId="1EB71E1B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4DBC1E09" w14:textId="22059E8F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6" w:type="dxa"/>
            <w:vAlign w:val="center"/>
          </w:tcPr>
          <w:p w14:paraId="537E7674" w14:textId="73F61E52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5</w:t>
            </w:r>
          </w:p>
        </w:tc>
      </w:tr>
      <w:tr w:rsidR="001C7F45" w:rsidRPr="001C01BF" w14:paraId="73CBFA9F" w14:textId="35933541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8ECCA19" w14:textId="4704E06C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GW</w:t>
            </w:r>
          </w:p>
        </w:tc>
        <w:tc>
          <w:tcPr>
            <w:tcW w:w="1300" w:type="dxa"/>
            <w:noWrap/>
            <w:vAlign w:val="center"/>
            <w:hideMark/>
          </w:tcPr>
          <w:p w14:paraId="0F121766" w14:textId="411744B6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44185043" w14:textId="71A37200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36" w:type="dxa"/>
            <w:vAlign w:val="center"/>
          </w:tcPr>
          <w:p w14:paraId="6B6ED4C7" w14:textId="3EABCC5B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</w:tr>
      <w:tr w:rsidR="001C7F45" w:rsidRPr="001C01BF" w14:paraId="5FE063EE" w14:textId="15E5D227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35A8F42" w14:textId="4ED923CF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00" w:type="dxa"/>
            <w:noWrap/>
            <w:vAlign w:val="center"/>
            <w:hideMark/>
          </w:tcPr>
          <w:p w14:paraId="7436CD96" w14:textId="541AD065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36" w:type="dxa"/>
            <w:noWrap/>
            <w:vAlign w:val="center"/>
            <w:hideMark/>
          </w:tcPr>
          <w:p w14:paraId="7579E202" w14:textId="2222BA21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36" w:type="dxa"/>
            <w:vAlign w:val="center"/>
          </w:tcPr>
          <w:p w14:paraId="2CBBDF63" w14:textId="4EAA771F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A64820"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</w:tr>
      <w:tr w:rsidR="001C7F45" w:rsidRPr="001C01BF" w14:paraId="4EDCC285" w14:textId="3E759BCD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E668F62" w14:textId="39230B82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_SW</w:t>
            </w:r>
          </w:p>
        </w:tc>
        <w:tc>
          <w:tcPr>
            <w:tcW w:w="1300" w:type="dxa"/>
            <w:noWrap/>
            <w:vAlign w:val="center"/>
            <w:hideMark/>
          </w:tcPr>
          <w:p w14:paraId="7F9767FB" w14:textId="30E9DA8D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6E7D1007" w14:textId="32605134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36" w:type="dxa"/>
            <w:vAlign w:val="center"/>
          </w:tcPr>
          <w:p w14:paraId="40E6E236" w14:textId="25111CE5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1C7F45" w:rsidRPr="001C01BF" w14:paraId="323B3CC3" w14:textId="74810A2E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61F4A67" w14:textId="1B61599E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00" w:type="dxa"/>
            <w:noWrap/>
            <w:vAlign w:val="center"/>
            <w:hideMark/>
          </w:tcPr>
          <w:p w14:paraId="7975FBF9" w14:textId="21F74D7D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36" w:type="dxa"/>
            <w:noWrap/>
            <w:vAlign w:val="center"/>
            <w:hideMark/>
          </w:tcPr>
          <w:p w14:paraId="3E508641" w14:textId="56B7F5AC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336" w:type="dxa"/>
            <w:vAlign w:val="center"/>
          </w:tcPr>
          <w:p w14:paraId="15707B61" w14:textId="364D35DD" w:rsidR="001C7F45" w:rsidRPr="001C01BF" w:rsidRDefault="002F1938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8</w:t>
            </w:r>
          </w:p>
        </w:tc>
      </w:tr>
      <w:tr w:rsidR="001C7F45" w:rsidRPr="001C01BF" w14:paraId="43481799" w14:textId="1739E4AC" w:rsidTr="001C7F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596D3D1" w14:textId="203FA709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GW</w:t>
            </w:r>
          </w:p>
        </w:tc>
        <w:tc>
          <w:tcPr>
            <w:tcW w:w="1300" w:type="dxa"/>
            <w:noWrap/>
            <w:vAlign w:val="center"/>
            <w:hideMark/>
          </w:tcPr>
          <w:p w14:paraId="2648BDA3" w14:textId="73169518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4F9FDF58" w14:textId="16AF30A9" w:rsidR="001C7F45" w:rsidRPr="001C01BF" w:rsidRDefault="001C7F45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36" w:type="dxa"/>
            <w:vAlign w:val="center"/>
          </w:tcPr>
          <w:p w14:paraId="23066950" w14:textId="7327D674" w:rsidR="001C7F45" w:rsidRPr="001C01BF" w:rsidRDefault="002F1938" w:rsidP="001C7F4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</w:tr>
      <w:tr w:rsidR="001C7F45" w:rsidRPr="001C01BF" w14:paraId="2F2731D5" w14:textId="4802D8D6" w:rsidTr="001C7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FBE2040" w14:textId="3395CBF3" w:rsidR="001C7F45" w:rsidRPr="001C01BF" w:rsidRDefault="001C7F45" w:rsidP="001C7F45">
            <w:pPr>
              <w:spacing w:line="240" w:lineRule="auto"/>
              <w:rPr>
                <w:rFonts w:eastAsia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00" w:type="dxa"/>
            <w:noWrap/>
            <w:vAlign w:val="center"/>
            <w:hideMark/>
          </w:tcPr>
          <w:p w14:paraId="7BE7FEA7" w14:textId="564B816F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EN_SW</w:t>
            </w:r>
          </w:p>
        </w:tc>
        <w:tc>
          <w:tcPr>
            <w:tcW w:w="1336" w:type="dxa"/>
            <w:noWrap/>
            <w:vAlign w:val="center"/>
            <w:hideMark/>
          </w:tcPr>
          <w:p w14:paraId="0E2150D8" w14:textId="166E12A3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36" w:type="dxa"/>
            <w:vAlign w:val="center"/>
          </w:tcPr>
          <w:p w14:paraId="30455B1E" w14:textId="17CDAA65" w:rsidR="001C7F45" w:rsidRPr="001C01BF" w:rsidRDefault="001C7F45" w:rsidP="001C7F4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8</w:t>
            </w:r>
          </w:p>
        </w:tc>
      </w:tr>
    </w:tbl>
    <w:p w14:paraId="6F4CECA0" w14:textId="0BADA187" w:rsidR="00223913" w:rsidRDefault="00223913"/>
    <w:sectPr w:rsidR="00223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473"/>
    <w:rsid w:val="00025E9B"/>
    <w:rsid w:val="001C7F45"/>
    <w:rsid w:val="00223913"/>
    <w:rsid w:val="00224A82"/>
    <w:rsid w:val="002447E8"/>
    <w:rsid w:val="00293BD0"/>
    <w:rsid w:val="002F06A2"/>
    <w:rsid w:val="002F1938"/>
    <w:rsid w:val="0033705A"/>
    <w:rsid w:val="00395C9A"/>
    <w:rsid w:val="00416B4A"/>
    <w:rsid w:val="00460988"/>
    <w:rsid w:val="005402DB"/>
    <w:rsid w:val="005A2B28"/>
    <w:rsid w:val="00617FDF"/>
    <w:rsid w:val="006842AD"/>
    <w:rsid w:val="00696F16"/>
    <w:rsid w:val="0070748E"/>
    <w:rsid w:val="00716851"/>
    <w:rsid w:val="007370F5"/>
    <w:rsid w:val="008C4C33"/>
    <w:rsid w:val="008F2E57"/>
    <w:rsid w:val="008F65D2"/>
    <w:rsid w:val="00935F9D"/>
    <w:rsid w:val="009B1216"/>
    <w:rsid w:val="00A64820"/>
    <w:rsid w:val="00AB2B84"/>
    <w:rsid w:val="00B03B0D"/>
    <w:rsid w:val="00BD264B"/>
    <w:rsid w:val="00BD5A13"/>
    <w:rsid w:val="00CA3232"/>
    <w:rsid w:val="00D20628"/>
    <w:rsid w:val="00D45C6F"/>
    <w:rsid w:val="00DD5E2A"/>
    <w:rsid w:val="00E241AB"/>
    <w:rsid w:val="00E47E11"/>
    <w:rsid w:val="00E77473"/>
    <w:rsid w:val="00EC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8E8AA"/>
  <w15:chartTrackingRefBased/>
  <w15:docId w15:val="{BF2BC9B4-05AB-4DE7-A069-D84D367C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473"/>
    <w:pPr>
      <w:spacing w:after="0" w:line="48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747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F0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A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6A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A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A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 and Health</dc:creator>
  <cp:keywords/>
  <dc:description/>
  <cp:lastModifiedBy>Microsoft Office User</cp:lastModifiedBy>
  <cp:revision>8</cp:revision>
  <dcterms:created xsi:type="dcterms:W3CDTF">2019-10-13T02:52:00Z</dcterms:created>
  <dcterms:modified xsi:type="dcterms:W3CDTF">2020-04-13T17:39:00Z</dcterms:modified>
</cp:coreProperties>
</file>